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F7FCDE" w14:textId="46638645" w:rsidR="00363D6A" w:rsidRDefault="00D708C3" w:rsidP="00D708C3">
      <w:pPr>
        <w:spacing w:after="0"/>
        <w:rPr>
          <w:rFonts w:ascii="Arial" w:hAnsi="Arial" w:cs="Arial"/>
          <w:sz w:val="20"/>
          <w:szCs w:val="20"/>
        </w:rPr>
      </w:pPr>
      <w:r w:rsidRPr="00D708C3">
        <w:rPr>
          <w:rFonts w:ascii="Arial" w:hAnsi="Arial" w:cs="Arial"/>
          <w:sz w:val="20"/>
          <w:szCs w:val="20"/>
        </w:rPr>
        <w:t xml:space="preserve">Table S1: </w:t>
      </w:r>
      <w:r>
        <w:rPr>
          <w:rFonts w:ascii="Arial" w:hAnsi="Arial" w:cs="Arial"/>
          <w:sz w:val="20"/>
          <w:szCs w:val="20"/>
        </w:rPr>
        <w:t>Genetic diffe</w:t>
      </w:r>
      <w:r w:rsidR="00216CCA">
        <w:rPr>
          <w:rFonts w:ascii="Arial" w:hAnsi="Arial" w:cs="Arial"/>
          <w:sz w:val="20"/>
          <w:szCs w:val="20"/>
        </w:rPr>
        <w:t>re</w:t>
      </w:r>
      <w:r>
        <w:rPr>
          <w:rFonts w:ascii="Arial" w:hAnsi="Arial" w:cs="Arial"/>
          <w:sz w:val="20"/>
          <w:szCs w:val="20"/>
        </w:rPr>
        <w:t xml:space="preserve">nces between </w:t>
      </w:r>
      <w:r w:rsidR="00216CCA"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>H5N8-2016 and H5N6-2017</w:t>
      </w:r>
      <w:r w:rsidR="00216CCA">
        <w:rPr>
          <w:rFonts w:ascii="Arial" w:hAnsi="Arial" w:cs="Arial"/>
          <w:sz w:val="20"/>
          <w:szCs w:val="20"/>
        </w:rPr>
        <w:t xml:space="preserve"> </w:t>
      </w:r>
      <w:r w:rsidR="00C648D0">
        <w:rPr>
          <w:rFonts w:ascii="Arial" w:hAnsi="Arial" w:cs="Arial"/>
          <w:sz w:val="20"/>
          <w:szCs w:val="20"/>
        </w:rPr>
        <w:t xml:space="preserve">group B </w:t>
      </w:r>
      <w:r>
        <w:rPr>
          <w:rFonts w:ascii="Arial" w:hAnsi="Arial" w:cs="Arial"/>
          <w:sz w:val="20"/>
          <w:szCs w:val="20"/>
        </w:rPr>
        <w:t>viruses.</w:t>
      </w:r>
    </w:p>
    <w:p w14:paraId="4B055A53" w14:textId="2767068F" w:rsidR="00D708C3" w:rsidRDefault="00D708C3" w:rsidP="00D708C3">
      <w:pPr>
        <w:spacing w:after="0"/>
        <w:rPr>
          <w:rFonts w:ascii="Arial" w:hAnsi="Arial" w:cs="Arial"/>
          <w:sz w:val="20"/>
          <w:szCs w:val="20"/>
        </w:rPr>
      </w:pPr>
    </w:p>
    <w:tbl>
      <w:tblPr>
        <w:tblW w:w="84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4"/>
        <w:gridCol w:w="680"/>
        <w:gridCol w:w="798"/>
        <w:gridCol w:w="680"/>
        <w:gridCol w:w="871"/>
        <w:gridCol w:w="920"/>
        <w:gridCol w:w="946"/>
        <w:gridCol w:w="884"/>
        <w:gridCol w:w="858"/>
        <w:gridCol w:w="861"/>
      </w:tblGrid>
      <w:tr w:rsidR="002944A5" w:rsidRPr="00CC4D63" w14:paraId="1B0B3373" w14:textId="77777777" w:rsidTr="002944A5">
        <w:trPr>
          <w:trHeight w:val="315"/>
        </w:trPr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CA5454C" w14:textId="77777777" w:rsidR="002944A5" w:rsidRPr="00CC4D63" w:rsidRDefault="002944A5" w:rsidP="00294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segment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</w:tcPr>
          <w:p w14:paraId="200BDA6E" w14:textId="04F0D198" w:rsidR="002944A5" w:rsidRPr="00CC4D63" w:rsidRDefault="002944A5" w:rsidP="00294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# nt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605F4E" w14:textId="7B990436" w:rsidR="002944A5" w:rsidRPr="00CC4D63" w:rsidRDefault="002944A5" w:rsidP="00294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protei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0D1DA3" w14:textId="77777777" w:rsidR="002944A5" w:rsidRPr="00CC4D63" w:rsidRDefault="002944A5" w:rsidP="00294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# AA</w:t>
            </w:r>
          </w:p>
        </w:tc>
        <w:tc>
          <w:tcPr>
            <w:tcW w:w="5340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1F36F96B" w14:textId="77777777" w:rsidR="002944A5" w:rsidRPr="00CC4D63" w:rsidRDefault="002944A5" w:rsidP="00294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AA changes</w:t>
            </w:r>
          </w:p>
        </w:tc>
      </w:tr>
      <w:tr w:rsidR="002944A5" w:rsidRPr="00CC4D63" w14:paraId="77D0A4D6" w14:textId="77777777" w:rsidTr="002944A5">
        <w:trPr>
          <w:trHeight w:val="301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17163" w14:textId="77777777" w:rsidR="002944A5" w:rsidRPr="00CC4D63" w:rsidRDefault="002944A5" w:rsidP="00294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196782" w14:textId="25A577BC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0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95B0" w14:textId="0F77EA26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PB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9F5B1" w14:textId="69D2C0C6" w:rsidR="002944A5" w:rsidRPr="00CC4D63" w:rsidRDefault="002944A5" w:rsidP="00294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351C8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E249D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52E42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T271V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C9A8E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V292I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207BC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A344V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FA271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R389K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7BFA9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F678D</w:t>
            </w:r>
          </w:p>
        </w:tc>
      </w:tr>
      <w:tr w:rsidR="002944A5" w:rsidRPr="00CC4D63" w14:paraId="528335C5" w14:textId="77777777" w:rsidTr="00F82CDE">
        <w:trPr>
          <w:trHeight w:val="301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09BE8" w14:textId="77777777" w:rsidR="002944A5" w:rsidRPr="00CC4D63" w:rsidRDefault="002944A5" w:rsidP="00294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CDA4D0" w14:textId="57EF24A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D7FE" w14:textId="6CC73CAF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PB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FF80C" w14:textId="77777777" w:rsidR="002944A5" w:rsidRPr="00CC4D63" w:rsidRDefault="002944A5" w:rsidP="00294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3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BBC08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N158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91FF3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M195I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B8B17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T566A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3C02E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081DA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23335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</w:tr>
      <w:tr w:rsidR="002944A5" w:rsidRPr="00CC4D63" w14:paraId="0D2780E5" w14:textId="77777777" w:rsidTr="00F82CDE">
        <w:trPr>
          <w:trHeight w:val="301"/>
        </w:trPr>
        <w:tc>
          <w:tcPr>
            <w:tcW w:w="9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2A547" w14:textId="77777777" w:rsidR="002944A5" w:rsidRPr="00CC4D63" w:rsidRDefault="002944A5" w:rsidP="00294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DD1981" w14:textId="0C5E028F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5F0B" w14:textId="09AC8DBE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P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3FAF7" w14:textId="77777777" w:rsidR="002944A5" w:rsidRPr="00CC4D63" w:rsidRDefault="002944A5" w:rsidP="00294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6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F8A68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R113K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D85DB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V122I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506BD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K158R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054E2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L325P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51BE0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V354I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B1594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R615K</w:t>
            </w:r>
          </w:p>
        </w:tc>
      </w:tr>
      <w:tr w:rsidR="002944A5" w:rsidRPr="00CC4D63" w14:paraId="1C5588F6" w14:textId="77777777" w:rsidTr="00F82CDE">
        <w:trPr>
          <w:trHeight w:val="301"/>
        </w:trPr>
        <w:tc>
          <w:tcPr>
            <w:tcW w:w="9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89886" w14:textId="77777777" w:rsidR="002944A5" w:rsidRPr="00CC4D63" w:rsidRDefault="002944A5" w:rsidP="00294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E6EF93" w14:textId="0D94E8B1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2385" w14:textId="46084779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PA-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D70D4" w14:textId="77777777" w:rsidR="002944A5" w:rsidRPr="00CC4D63" w:rsidRDefault="002944A5" w:rsidP="00294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E1BE7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R113K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1512C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V122I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3F72C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K158R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E4C4B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A212V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1B601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03F9E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</w:tr>
      <w:tr w:rsidR="002944A5" w:rsidRPr="00CC4D63" w14:paraId="05F7789F" w14:textId="77777777" w:rsidTr="002944A5">
        <w:trPr>
          <w:trHeight w:val="301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402D0" w14:textId="77777777" w:rsidR="002944A5" w:rsidRPr="00CC4D63" w:rsidRDefault="002944A5" w:rsidP="00294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403376" w14:textId="24AF7F61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96F1" w14:textId="2034B64F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H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782C9" w14:textId="77777777" w:rsidR="002944A5" w:rsidRPr="00CC4D63" w:rsidRDefault="002944A5" w:rsidP="00294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1431D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A99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8B788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N113D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5A9F6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M156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5F5C5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Y503D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25145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4A195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</w:tr>
      <w:tr w:rsidR="002944A5" w:rsidRPr="00CC4D63" w14:paraId="31E65B62" w14:textId="77777777" w:rsidTr="00F82CDE">
        <w:trPr>
          <w:trHeight w:val="301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B14AD" w14:textId="77777777" w:rsidR="002944A5" w:rsidRPr="00CC4D63" w:rsidRDefault="002944A5" w:rsidP="00294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358299" w14:textId="7BB6851A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EB11" w14:textId="1987867E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N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B6A34" w14:textId="77777777" w:rsidR="002944A5" w:rsidRPr="00CC4D63" w:rsidRDefault="002944A5" w:rsidP="00294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633C4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F353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CCF1B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1FDAC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D9889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18C93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A9DD8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</w:tr>
      <w:tr w:rsidR="002944A5" w:rsidRPr="00CC4D63" w14:paraId="2E444FB7" w14:textId="77777777" w:rsidTr="00F82CDE">
        <w:trPr>
          <w:trHeight w:val="301"/>
        </w:trPr>
        <w:tc>
          <w:tcPr>
            <w:tcW w:w="9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C985D" w14:textId="77777777" w:rsidR="002944A5" w:rsidRPr="00CC4D63" w:rsidRDefault="002944A5" w:rsidP="00294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6F494B" w14:textId="241D209F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18DA" w14:textId="3820AA24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MP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E0D7A" w14:textId="77777777" w:rsidR="002944A5" w:rsidRPr="00CC4D63" w:rsidRDefault="002944A5" w:rsidP="00294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3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7CC78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F62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C1EEA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S126C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AD2A5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K134R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FE366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3A9A1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F5CB5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</w:tr>
      <w:tr w:rsidR="002944A5" w:rsidRPr="00CC4D63" w14:paraId="4A25610C" w14:textId="77777777" w:rsidTr="00F82CDE">
        <w:trPr>
          <w:trHeight w:val="301"/>
        </w:trPr>
        <w:tc>
          <w:tcPr>
            <w:tcW w:w="91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2EFA8" w14:textId="77777777" w:rsidR="002944A5" w:rsidRPr="00CC4D63" w:rsidRDefault="002944A5" w:rsidP="00294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A62D0A" w14:textId="0C793614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C125" w14:textId="2829ABB4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MP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5C00C" w14:textId="77777777" w:rsidR="002944A5" w:rsidRPr="00CC4D63" w:rsidRDefault="002944A5" w:rsidP="00294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4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5520A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K18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946FD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F48L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52D67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G66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BABED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D88Y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F5EF7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B0898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</w:tr>
      <w:tr w:rsidR="002944A5" w:rsidRPr="00CC4D63" w14:paraId="09D29EEB" w14:textId="77777777" w:rsidTr="002944A5">
        <w:trPr>
          <w:trHeight w:val="315"/>
        </w:trPr>
        <w:tc>
          <w:tcPr>
            <w:tcW w:w="91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8DB2F" w14:textId="77777777" w:rsidR="002944A5" w:rsidRPr="00CC4D63" w:rsidRDefault="002944A5" w:rsidP="00294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EBB3E63" w14:textId="211C473A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5B09" w14:textId="418DE1D9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N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CFDE8" w14:textId="77777777" w:rsidR="002944A5" w:rsidRPr="00CC4D63" w:rsidRDefault="002944A5" w:rsidP="002944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2</w:t>
            </w:r>
          </w:p>
        </w:tc>
        <w:tc>
          <w:tcPr>
            <w:tcW w:w="8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54BDB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K39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BC83B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M52V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D6332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354FF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0A0B0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168EA" w14:textId="77777777" w:rsidR="002944A5" w:rsidRPr="00CC4D63" w:rsidRDefault="002944A5" w:rsidP="002944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</w:pPr>
            <w:r w:rsidRPr="00CC4D63">
              <w:rPr>
                <w:rFonts w:ascii="Calibri" w:eastAsia="Times New Roman" w:hAnsi="Calibri" w:cs="Calibri"/>
                <w:color w:val="000000"/>
                <w:sz w:val="22"/>
                <w:lang w:val="nl-NL" w:eastAsia="nl-NL"/>
              </w:rPr>
              <w:t> </w:t>
            </w:r>
          </w:p>
        </w:tc>
      </w:tr>
    </w:tbl>
    <w:p w14:paraId="0D7F2CE2" w14:textId="62E981A9" w:rsidR="00D708C3" w:rsidRDefault="00D708C3" w:rsidP="00D708C3">
      <w:pPr>
        <w:spacing w:after="0"/>
        <w:rPr>
          <w:rFonts w:ascii="Arial" w:hAnsi="Arial" w:cs="Arial"/>
          <w:sz w:val="20"/>
          <w:szCs w:val="20"/>
        </w:rPr>
      </w:pPr>
    </w:p>
    <w:p w14:paraId="607F59EF" w14:textId="672912C0" w:rsidR="007F23C9" w:rsidRDefault="00F82CDE" w:rsidP="00D708C3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# </w:t>
      </w:r>
      <w:r w:rsidR="00D708C3">
        <w:rPr>
          <w:rFonts w:ascii="Arial" w:hAnsi="Arial" w:cs="Arial"/>
          <w:sz w:val="20"/>
          <w:szCs w:val="20"/>
        </w:rPr>
        <w:t>nt</w:t>
      </w:r>
      <w:r>
        <w:rPr>
          <w:rFonts w:ascii="Arial" w:hAnsi="Arial" w:cs="Arial"/>
          <w:sz w:val="20"/>
          <w:szCs w:val="20"/>
        </w:rPr>
        <w:t>: number of</w:t>
      </w:r>
      <w:r w:rsidR="00D708C3">
        <w:rPr>
          <w:rFonts w:ascii="Arial" w:hAnsi="Arial" w:cs="Arial"/>
          <w:sz w:val="20"/>
          <w:szCs w:val="20"/>
        </w:rPr>
        <w:t xml:space="preserve"> nucleotide</w:t>
      </w:r>
      <w:r>
        <w:rPr>
          <w:rFonts w:ascii="Arial" w:hAnsi="Arial" w:cs="Arial"/>
          <w:sz w:val="20"/>
          <w:szCs w:val="20"/>
        </w:rPr>
        <w:t xml:space="preserve"> differences in the segment</w:t>
      </w:r>
      <w:bookmarkStart w:id="0" w:name="_GoBack"/>
      <w:bookmarkEnd w:id="0"/>
    </w:p>
    <w:p w14:paraId="793569A5" w14:textId="0A2C4C7F" w:rsidR="00D708C3" w:rsidRPr="00D708C3" w:rsidRDefault="00F82CDE" w:rsidP="00D708C3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# </w:t>
      </w:r>
      <w:r w:rsidR="00D708C3">
        <w:rPr>
          <w:rFonts w:ascii="Arial" w:hAnsi="Arial" w:cs="Arial"/>
          <w:sz w:val="20"/>
          <w:szCs w:val="20"/>
        </w:rPr>
        <w:t>AA</w:t>
      </w:r>
      <w:r>
        <w:rPr>
          <w:rFonts w:ascii="Arial" w:hAnsi="Arial" w:cs="Arial"/>
          <w:sz w:val="20"/>
          <w:szCs w:val="20"/>
        </w:rPr>
        <w:t>:</w:t>
      </w:r>
      <w:r w:rsidR="00D708C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number of </w:t>
      </w:r>
      <w:r w:rsidR="00D708C3">
        <w:rPr>
          <w:rFonts w:ascii="Arial" w:hAnsi="Arial" w:cs="Arial"/>
          <w:sz w:val="20"/>
          <w:szCs w:val="20"/>
        </w:rPr>
        <w:t>amino acid</w:t>
      </w:r>
      <w:r>
        <w:rPr>
          <w:rFonts w:ascii="Arial" w:hAnsi="Arial" w:cs="Arial"/>
          <w:sz w:val="20"/>
          <w:szCs w:val="20"/>
        </w:rPr>
        <w:t xml:space="preserve"> changes in the protein</w:t>
      </w:r>
    </w:p>
    <w:sectPr w:rsidR="00D708C3" w:rsidRPr="00D708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8C3"/>
    <w:rsid w:val="00127B49"/>
    <w:rsid w:val="00216CCA"/>
    <w:rsid w:val="002944A5"/>
    <w:rsid w:val="00363D6A"/>
    <w:rsid w:val="00652658"/>
    <w:rsid w:val="00791D7D"/>
    <w:rsid w:val="007F23C9"/>
    <w:rsid w:val="00C648D0"/>
    <w:rsid w:val="00CC4D63"/>
    <w:rsid w:val="00D708C3"/>
    <w:rsid w:val="00F8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FD5CF"/>
  <w15:chartTrackingRefBased/>
  <w15:docId w15:val="{6CE0A184-F109-4E72-ABC4-00DC52E0C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59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F2169FD.dotm</Template>
  <TotalTime>1</TotalTime>
  <Pages>1</Pages>
  <Words>86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rens, Nancy</dc:creator>
  <cp:keywords/>
  <dc:description/>
  <cp:lastModifiedBy>Beerens, Nancy</cp:lastModifiedBy>
  <cp:revision>3</cp:revision>
  <dcterms:created xsi:type="dcterms:W3CDTF">2020-11-23T16:13:00Z</dcterms:created>
  <dcterms:modified xsi:type="dcterms:W3CDTF">2020-11-23T16:14:00Z</dcterms:modified>
</cp:coreProperties>
</file>